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"/>
        <w:gridCol w:w="1704"/>
        <w:gridCol w:w="1115"/>
        <w:gridCol w:w="992"/>
        <w:gridCol w:w="718"/>
        <w:gridCol w:w="988"/>
        <w:gridCol w:w="3149"/>
      </w:tblGrid>
      <w:tr w:rsidR="00577785" w:rsidRPr="00577785" w14:paraId="03F7B5EC" w14:textId="77777777" w:rsidTr="000A1316">
        <w:trPr>
          <w:trHeight w:val="340"/>
        </w:trPr>
        <w:tc>
          <w:tcPr>
            <w:tcW w:w="8966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3F340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Table supplementary 1. Accession numbers of HBV sequences used in this study</w:t>
            </w:r>
          </w:p>
        </w:tc>
      </w:tr>
      <w:tr w:rsidR="00577785" w:rsidRPr="00577785" w14:paraId="64E854A4" w14:textId="77777777" w:rsidTr="000A1316">
        <w:trPr>
          <w:trHeight w:val="340"/>
        </w:trPr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ABFC7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C131B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ccession numbers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5B62B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HBV Genotyp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A74C5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Country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EB203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Dat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FEE16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Data Base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DA964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Tree label</w:t>
            </w:r>
          </w:p>
        </w:tc>
      </w:tr>
      <w:tr w:rsidR="00577785" w:rsidRPr="00577785" w14:paraId="785875BA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0653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6375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N81883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8061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F343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2C01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1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F3F6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F6C9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_MN818830.1_H_2011</w:t>
            </w:r>
          </w:p>
        </w:tc>
      </w:tr>
      <w:tr w:rsidR="00577785" w:rsidRPr="00577785" w14:paraId="2FB1F35D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5262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7682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N81884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2B46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F24B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2D99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EDEC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3813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_MN818840.1_H_2013</w:t>
            </w:r>
          </w:p>
        </w:tc>
      </w:tr>
      <w:tr w:rsidR="00577785" w:rsidRPr="00577785" w14:paraId="32E9C4FF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150B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342C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N818832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220D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0AB1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E419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1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449B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F0FD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_MN818832.1_H_2011</w:t>
            </w:r>
          </w:p>
        </w:tc>
      </w:tr>
      <w:tr w:rsidR="00577785" w:rsidRPr="00577785" w14:paraId="7AE5B6D3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2F1F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92D9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F150696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7FD2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9833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8836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1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557C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6D08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_MF150696.1_H_2011</w:t>
            </w:r>
          </w:p>
        </w:tc>
      </w:tr>
      <w:tr w:rsidR="00577785" w:rsidRPr="00577785" w14:paraId="72E2E25D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C492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020E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N818834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DE4E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1CB2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A1A4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1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0DA3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DFD6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_MN818834.1_H_2011</w:t>
            </w:r>
          </w:p>
        </w:tc>
      </w:tr>
      <w:tr w:rsidR="00577785" w:rsidRPr="00577785" w14:paraId="1CCBF73E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10E3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74C2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N818833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1B54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5217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F766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1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E2FE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E311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_MN818833.1_H_2011</w:t>
            </w:r>
          </w:p>
        </w:tc>
      </w:tr>
      <w:tr w:rsidR="00577785" w:rsidRPr="00577785" w14:paraId="7FD05E3F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C6EF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AE9E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N818831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BD89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1E51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D27A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1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9658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89E8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_MN818831.1_H_2011</w:t>
            </w:r>
          </w:p>
        </w:tc>
      </w:tr>
      <w:tr w:rsidR="00577785" w:rsidRPr="00577785" w14:paraId="5CAD5729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9656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6066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N818829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E5F8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4EC8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39E2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43E1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F217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_MN818829.1_H_2012</w:t>
            </w:r>
          </w:p>
        </w:tc>
      </w:tr>
      <w:tr w:rsidR="00577785" w:rsidRPr="00577785" w14:paraId="4CBFE7D0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B503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E3E4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KF356417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9DB0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31B1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3B73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9734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5300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_KF356417.1_H_2012</w:t>
            </w:r>
          </w:p>
        </w:tc>
      </w:tr>
      <w:tr w:rsidR="00577785" w:rsidRPr="00577785" w14:paraId="560243BA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F4F8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D796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B516393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7B52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CCDC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E61F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0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F0B4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0122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_AB516393.1_H_2009</w:t>
            </w:r>
          </w:p>
        </w:tc>
      </w:tr>
      <w:tr w:rsidR="00577785" w:rsidRPr="00577785" w14:paraId="666C3394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1043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9E13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N818839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2088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F53E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44D5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7C25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45FA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_MN818839.1_H_2013</w:t>
            </w:r>
          </w:p>
        </w:tc>
      </w:tr>
      <w:tr w:rsidR="00577785" w:rsidRPr="00577785" w14:paraId="16450378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919A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9CD0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KY458059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7F34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A4BD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BF01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1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4E38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B7C6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_KY458059.1_H_2011</w:t>
            </w:r>
          </w:p>
        </w:tc>
      </w:tr>
      <w:tr w:rsidR="00577785" w:rsidRPr="00577785" w14:paraId="3B7B0862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D294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7C9D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KY45806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6ED4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5BAE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29E8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1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9841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A978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_KY458060.1_H_2011</w:t>
            </w:r>
          </w:p>
        </w:tc>
      </w:tr>
      <w:tr w:rsidR="00577785" w:rsidRPr="00577785" w14:paraId="1F3AE8BB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5C62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1D88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HM11785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9CB0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BAD8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BF12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0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DDC5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AC4D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_HM117850.2_H_2009</w:t>
            </w:r>
          </w:p>
        </w:tc>
      </w:tr>
      <w:tr w:rsidR="00577785" w:rsidRPr="00577785" w14:paraId="1167D82E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10D9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102D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K568522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62CB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D46C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0270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1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35F0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1B52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_MK568522.1_H_2015</w:t>
            </w:r>
          </w:p>
        </w:tc>
      </w:tr>
      <w:tr w:rsidR="00577785" w:rsidRPr="00577785" w14:paraId="5602551E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29D0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E6E1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K568524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292B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31E2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8E15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1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9371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51C1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_MK568524.1_H_2015</w:t>
            </w:r>
          </w:p>
        </w:tc>
      </w:tr>
      <w:tr w:rsidR="00577785" w:rsidRPr="00577785" w14:paraId="53C7B09C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516A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3077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N818842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20B7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045E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559A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CB6A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6C83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_MN818842.1_H_2012</w:t>
            </w:r>
          </w:p>
        </w:tc>
      </w:tr>
      <w:tr w:rsidR="00577785" w:rsidRPr="00577785" w14:paraId="7DEB8AC2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3467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2430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KM99872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3E4C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C2EC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C55A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0402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9360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_KM998720.2_H_2012</w:t>
            </w:r>
          </w:p>
        </w:tc>
      </w:tr>
      <w:tr w:rsidR="00577785" w:rsidRPr="00577785" w14:paraId="66F93E84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4038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8094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KM998721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9E9C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8F6D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30C0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FBA9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47EE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_KM998721.2_H_2012</w:t>
            </w:r>
          </w:p>
        </w:tc>
      </w:tr>
      <w:tr w:rsidR="00577785" w:rsidRPr="00577785" w14:paraId="754A7A91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2B9E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01D2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B516395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C2B0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ABFB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B86A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0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9AA4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6125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_AB516395.1_H_2009</w:t>
            </w:r>
          </w:p>
        </w:tc>
      </w:tr>
      <w:tr w:rsidR="00577785" w:rsidRPr="00577785" w14:paraId="681A4A83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FA5F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F0E5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N818837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47A0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9513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CC79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1E3E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F3BC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_MN818837.1_H_2013</w:t>
            </w:r>
          </w:p>
        </w:tc>
      </w:tr>
      <w:tr w:rsidR="00577785" w:rsidRPr="00577785" w14:paraId="51282441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6DEA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7A2F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K568523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1E30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EB5B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ECAE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1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BB42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AA1E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_MK568523.1_H_2015</w:t>
            </w:r>
          </w:p>
        </w:tc>
      </w:tr>
      <w:tr w:rsidR="00577785" w:rsidRPr="00577785" w14:paraId="1E4195B6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A610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5C21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K568534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06D3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A645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78D7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1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866D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F7E2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_MK568534.1_H_2015</w:t>
            </w:r>
          </w:p>
        </w:tc>
      </w:tr>
      <w:tr w:rsidR="00577785" w:rsidRPr="00577785" w14:paraId="65A11ED3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1D4A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863C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N818835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8A49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C7DF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7615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A7DB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62CD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_MN818835.1_H_2013</w:t>
            </w:r>
          </w:p>
        </w:tc>
      </w:tr>
      <w:tr w:rsidR="00577785" w:rsidRPr="00577785" w14:paraId="02F63BEE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6203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F35E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K568527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34BE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1D75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19CC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1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9088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A10D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_MK568527.1_H_2015</w:t>
            </w:r>
          </w:p>
        </w:tc>
      </w:tr>
      <w:tr w:rsidR="00577785" w:rsidRPr="00577785" w14:paraId="1CA76523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C286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56D6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F150695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3D83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A866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3AC7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1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C971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FC80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_MF150695.1_H_2011</w:t>
            </w:r>
          </w:p>
        </w:tc>
      </w:tr>
      <w:tr w:rsidR="00577785" w:rsidRPr="00577785" w14:paraId="0161D9AE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B0C0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A911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K568528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B98F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6843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867E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1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5370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B260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_MK568528.1_H_2015</w:t>
            </w:r>
          </w:p>
        </w:tc>
      </w:tr>
      <w:tr w:rsidR="00577785" w:rsidRPr="00577785" w14:paraId="23639E84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A2A8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D495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B516394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3D65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2514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64DB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0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F14F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560B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_AB516394.1_H_2009</w:t>
            </w:r>
          </w:p>
        </w:tc>
      </w:tr>
      <w:tr w:rsidR="00577785" w:rsidRPr="00577785" w14:paraId="79A88084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0279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B19B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HM117851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2C07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BC2C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9D3C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0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B194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701B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_HM117851.2_H_2009</w:t>
            </w:r>
          </w:p>
        </w:tc>
      </w:tr>
      <w:tr w:rsidR="00577785" w:rsidRPr="00577785" w14:paraId="79B5CEFB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3772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F50B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F150691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7EA9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072B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B411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0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D9E5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31B6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_MF150691.1_H_2005</w:t>
            </w:r>
          </w:p>
        </w:tc>
      </w:tr>
      <w:tr w:rsidR="00577785" w:rsidRPr="00577785" w14:paraId="7B20F29F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7868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061E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F150692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B304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A60D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1577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1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60C7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975E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_MF150692.1_H_2010</w:t>
            </w:r>
          </w:p>
        </w:tc>
      </w:tr>
      <w:tr w:rsidR="00577785" w:rsidRPr="00577785" w14:paraId="1E322F7C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B92B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86C0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KY595537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75AD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467E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FEAE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27D0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1ECC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_KY595537.1_H_2012</w:t>
            </w:r>
          </w:p>
        </w:tc>
      </w:tr>
      <w:tr w:rsidR="00577785" w:rsidRPr="00577785" w14:paraId="53F388E7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6472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1458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KY595545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773E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685A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34F1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B8C7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58C0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_KY595545.1_H_2013</w:t>
            </w:r>
          </w:p>
        </w:tc>
      </w:tr>
      <w:tr w:rsidR="00577785" w:rsidRPr="00577785" w14:paraId="741065CB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E6E0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FADD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KM998723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C1CF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EDA6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F622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67DF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909A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_KM998723.2_H_2013</w:t>
            </w:r>
          </w:p>
        </w:tc>
      </w:tr>
      <w:tr w:rsidR="00577785" w:rsidRPr="00577785" w14:paraId="09648C63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14B5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3641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KM998719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0E90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97F0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8750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D997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1AF3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_KM998719.2_H_2012</w:t>
            </w:r>
          </w:p>
        </w:tc>
      </w:tr>
      <w:tr w:rsidR="00577785" w:rsidRPr="00577785" w14:paraId="40589FE7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569A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4B55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HM066946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B940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76AA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03E3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0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1B25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21B3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_HM066946.2_H_2008</w:t>
            </w:r>
          </w:p>
        </w:tc>
      </w:tr>
      <w:tr w:rsidR="00577785" w:rsidRPr="00577785" w14:paraId="7D0B85ED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2C86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CEB9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HQ285946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51F9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6ADD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7CF9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0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2A62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C7D7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_HQ285946.1_H_2008</w:t>
            </w:r>
          </w:p>
        </w:tc>
      </w:tr>
      <w:tr w:rsidR="00577785" w:rsidRPr="00577785" w14:paraId="66718608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DAFF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32E5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KM998722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2EE5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C768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ADCE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AD8C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BB68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_KM998722.2_H_2013</w:t>
            </w:r>
          </w:p>
        </w:tc>
      </w:tr>
      <w:tr w:rsidR="00577785" w:rsidRPr="00577785" w14:paraId="03644501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C77C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AD13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SJN01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8141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5BCE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A25C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49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89EC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BioSampl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0F28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_SJN013_X_1495</w:t>
            </w:r>
          </w:p>
        </w:tc>
      </w:tr>
      <w:tr w:rsidR="00577785" w:rsidRPr="00577785" w14:paraId="4DE5066E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F82D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B4C3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K568533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4B39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8DE5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48E7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1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C764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42BD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_MK568533.1_H_2017</w:t>
            </w:r>
          </w:p>
        </w:tc>
      </w:tr>
      <w:tr w:rsidR="00577785" w:rsidRPr="00577785" w14:paraId="6AD3C974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8585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3E2C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DQ990454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E552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2B44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BD8C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0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88A4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BAD2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_DQ990454.1_H_2006</w:t>
            </w:r>
          </w:p>
        </w:tc>
      </w:tr>
      <w:tr w:rsidR="00577785" w:rsidRPr="00577785" w14:paraId="4C8855BD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45B3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C6DC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N818841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AFCC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290E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F958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7716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8A30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_MN818841.1_H_2012</w:t>
            </w:r>
          </w:p>
        </w:tc>
      </w:tr>
      <w:tr w:rsidR="00577785" w:rsidRPr="00577785" w14:paraId="7B968DD3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08B5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C173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K568526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2D5F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721F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FC95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1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BA7E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4FDB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_MK568526.1_H_2015</w:t>
            </w:r>
          </w:p>
        </w:tc>
      </w:tr>
      <w:tr w:rsidR="00577785" w:rsidRPr="00577785" w14:paraId="7C0F27C4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CEDD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CDD2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K568532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F3D0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5C95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C13B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1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CCFF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474D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_MK568532.1_H_2016</w:t>
            </w:r>
          </w:p>
        </w:tc>
      </w:tr>
      <w:tr w:rsidR="00577785" w:rsidRPr="00577785" w14:paraId="16516E85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7F63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FC76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KM998717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32AE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01C5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C41F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1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C621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DD44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_KM998717.2_H_2011</w:t>
            </w:r>
          </w:p>
        </w:tc>
      </w:tr>
      <w:tr w:rsidR="00577785" w:rsidRPr="00577785" w14:paraId="38A3BE10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9E9C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ACA7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KP455652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3E4F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4D05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7702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586D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1920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_KP455652.1_H_2012</w:t>
            </w:r>
          </w:p>
        </w:tc>
      </w:tr>
      <w:tr w:rsidR="00577785" w:rsidRPr="00577785" w14:paraId="488D8A35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32B1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AA0F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KM998718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E1BC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AC6F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EE92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1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457D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75FE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_KM998718.2_H_2011</w:t>
            </w:r>
          </w:p>
        </w:tc>
      </w:tr>
      <w:tr w:rsidR="00577785" w:rsidRPr="00577785" w14:paraId="26ACD701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F389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B844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N818836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FF51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8E95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C0E5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F811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8D26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exico_MN818836.1_H_2013</w:t>
            </w:r>
          </w:p>
        </w:tc>
      </w:tr>
      <w:tr w:rsidR="00577785" w:rsidRPr="00577785" w14:paraId="1E28FE8E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FFEE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1AA3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KC494398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BC81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F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59CE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Brazil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35D6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0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3247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97F8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Brazil_KC494398.1_F4_2008</w:t>
            </w:r>
          </w:p>
        </w:tc>
      </w:tr>
      <w:tr w:rsidR="00577785" w:rsidRPr="00577785" w14:paraId="4EC2F3B5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51FF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5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7741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KX264499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EDBA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F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CED0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rgentin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DE06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6B91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55EA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rgentina_KX264499.1_F4_2013</w:t>
            </w:r>
          </w:p>
        </w:tc>
      </w:tr>
      <w:tr w:rsidR="00577785" w:rsidRPr="00577785" w14:paraId="190D7C37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50B4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5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DD15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KJ843207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6AB6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F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9A2A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rgentin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131F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929C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3860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rgentina_KJ843207.1_F4_2001</w:t>
            </w:r>
          </w:p>
        </w:tc>
      </w:tr>
      <w:tr w:rsidR="00577785" w:rsidRPr="00577785" w14:paraId="63052B9F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0C71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5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2950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FJ657519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A8DE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F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3F71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rgentin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9005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CB9D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F790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rgentina_FJ657519.1_F4_2001</w:t>
            </w:r>
          </w:p>
        </w:tc>
      </w:tr>
      <w:tr w:rsidR="00577785" w:rsidRPr="00577785" w14:paraId="3A8B2D48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6A92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5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4DE4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JN811655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D80D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F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5BB7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rgentin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5207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0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8226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E112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rgentina_JN811655.1_F4_2008</w:t>
            </w:r>
          </w:p>
        </w:tc>
      </w:tr>
      <w:tr w:rsidR="00577785" w:rsidRPr="00577785" w14:paraId="5732243E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F069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5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AA09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EU366132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F674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F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C284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rgentin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1DE4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99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88CC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D332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rgentina_EU366132.2_F4_1999</w:t>
            </w:r>
          </w:p>
        </w:tc>
      </w:tr>
      <w:tr w:rsidR="00577785" w:rsidRPr="00577785" w14:paraId="065DDD52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3AC3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5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1552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K183634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B365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F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03E8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araguay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A96E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1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CC1D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1E6B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araguay_MK183634.1_F4_2017</w:t>
            </w:r>
          </w:p>
        </w:tc>
      </w:tr>
      <w:tr w:rsidR="00577785" w:rsidRPr="00577785" w14:paraId="0D70694B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3C39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5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41B4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K183644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7EEB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F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BFC2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araguay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4CC6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1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EC80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9030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araguay_MK183644.1_F4_2017</w:t>
            </w:r>
          </w:p>
        </w:tc>
      </w:tr>
      <w:tr w:rsidR="00577785" w:rsidRPr="00577785" w14:paraId="65624A1D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0C6F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5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BBEA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KY809945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E5B0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F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5712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Brazil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27FA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0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84E0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6428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Brazil_KY809945.1_F4_2008</w:t>
            </w:r>
          </w:p>
        </w:tc>
      </w:tr>
      <w:tr w:rsidR="00577785" w:rsidRPr="00577785" w14:paraId="3C5031FC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36D8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5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BD0E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G877703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B1F5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F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BEBF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rgentin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8ECF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0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8AD7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4CAC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rgentina_MG877703.1_F4_2005</w:t>
            </w:r>
          </w:p>
        </w:tc>
      </w:tr>
      <w:tr w:rsidR="00577785" w:rsidRPr="00577785" w14:paraId="3B941F6E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5FAB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5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1C22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KJ843185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0551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F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BA69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rgentin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1AA6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173D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5D33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rgentina_KJ843185.1_F4_2013</w:t>
            </w:r>
          </w:p>
        </w:tc>
      </w:tr>
      <w:tr w:rsidR="00577785" w:rsidRPr="00577785" w14:paraId="7AC6844C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97C0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6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83F5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KY809939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145D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F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FCC5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Brazil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C1E6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0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4E1A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021A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Brazil_KY809939.1_F4_2008</w:t>
            </w:r>
          </w:p>
        </w:tc>
      </w:tr>
      <w:tr w:rsidR="00577785" w:rsidRPr="00577785" w14:paraId="27A828C0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4455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6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39F0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JN983942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637B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F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67D6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Brazil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523C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0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AB4D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8B33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Brazil_JN983942.1_F2a_2009</w:t>
            </w:r>
          </w:p>
        </w:tc>
      </w:tr>
      <w:tr w:rsidR="00577785" w:rsidRPr="00577785" w14:paraId="552E0924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2616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6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201D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KT896494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D7C4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F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753C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Brazil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6261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E614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41A3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Brazil_KT896494.1_F2a_2012</w:t>
            </w:r>
          </w:p>
        </w:tc>
      </w:tr>
      <w:tr w:rsidR="00577785" w:rsidRPr="00577785" w14:paraId="64F0B113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9EE4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6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717C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KC494394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8806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F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302F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Brazil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6B65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0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BFE1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11CC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Brazil_KC494394.1_F2a_2008</w:t>
            </w:r>
          </w:p>
        </w:tc>
      </w:tr>
      <w:tr w:rsidR="00577785" w:rsidRPr="00577785" w14:paraId="1EDCBF9C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0A4F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6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3B76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KY809943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F1A3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F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E25E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Brazil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F60F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0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62FB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269B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Brazil_KY809943.1_F2a_2009</w:t>
            </w:r>
          </w:p>
        </w:tc>
      </w:tr>
      <w:tr w:rsidR="00577785" w:rsidRPr="00577785" w14:paraId="0FB13D87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7919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6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7B1E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KC494402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E8DE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F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649E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Brazil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BE51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0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F6C0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0EFA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Brazil_KC494402.1_F2a_2008</w:t>
            </w:r>
          </w:p>
        </w:tc>
      </w:tr>
      <w:tr w:rsidR="00577785" w:rsidRPr="00577785" w14:paraId="63C31DB3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1A12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6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D698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JN983946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4595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F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4018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Brazil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9FD4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0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49F3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E97C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Brazil_JN983946.1_F2a_2009</w:t>
            </w:r>
          </w:p>
        </w:tc>
      </w:tr>
      <w:tr w:rsidR="00577785" w:rsidRPr="00577785" w14:paraId="22F665B4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4C32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6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F0C8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KX264497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0198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F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155D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Brazil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4EE7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BDA6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58F3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Brazil_KX264497.1_F2a_2013</w:t>
            </w:r>
          </w:p>
        </w:tc>
      </w:tr>
      <w:tr w:rsidR="00577785" w:rsidRPr="00577785" w14:paraId="1D936EEF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74F1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6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377E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HE974366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8C80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F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FF64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artiniqu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6098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62B7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C280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artinique_HE974366.1_F2b_2012</w:t>
            </w:r>
          </w:p>
        </w:tc>
      </w:tr>
      <w:tr w:rsidR="00577785" w:rsidRPr="00577785" w14:paraId="310BB31E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96C6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6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FC80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DQ899145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9AC8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F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D429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Venezuel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D2C9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0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0ABC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C475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Venezuela_DQ899145.1_F2b_2006</w:t>
            </w:r>
          </w:p>
        </w:tc>
      </w:tr>
      <w:tr w:rsidR="00577785" w:rsidRPr="00577785" w14:paraId="3E783AD2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4E0E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7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45DB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KJ843193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A312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F1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D26F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rgentin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F7EA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B523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AD32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rgentina_KJ843193.1_F1b_2013</w:t>
            </w:r>
          </w:p>
        </w:tc>
      </w:tr>
      <w:tr w:rsidR="00577785" w:rsidRPr="00577785" w14:paraId="40DD0592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5418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7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F357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OL907123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032F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F1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ECDB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rgentin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4BAD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F594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FE6B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rgentina_OL907123.1_F1b_2013</w:t>
            </w:r>
          </w:p>
        </w:tc>
      </w:tr>
      <w:tr w:rsidR="00577785" w:rsidRPr="00577785" w14:paraId="5AC3812A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7C71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7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E30C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HM585193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480E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F1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354C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Chil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9A53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0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236A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7B5D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Chile_HM585193.1_F1b_2009</w:t>
            </w:r>
          </w:p>
        </w:tc>
      </w:tr>
      <w:tr w:rsidR="00577785" w:rsidRPr="00577785" w14:paraId="19BEF601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150E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7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8A09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KJ843164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4DD7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F1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1164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rgentin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EC77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617A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73C3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rgentina_KJ843164.1_F1b_2013</w:t>
            </w:r>
          </w:p>
        </w:tc>
      </w:tr>
      <w:tr w:rsidR="00577785" w:rsidRPr="00577785" w14:paraId="2A75775C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4912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7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2709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KJ843171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4289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F1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5970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rgentin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E518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A788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CFC4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rgentina_KJ843171.1_F1b_2013</w:t>
            </w:r>
          </w:p>
        </w:tc>
      </w:tr>
      <w:tr w:rsidR="00577785" w:rsidRPr="00577785" w14:paraId="7AD371FB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C023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7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F600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HM585187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3E6E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F1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F967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Chil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860F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0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DCA5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7D16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Chile_HM585187.1_F1b_2009</w:t>
            </w:r>
          </w:p>
        </w:tc>
      </w:tr>
      <w:tr w:rsidR="00577785" w:rsidRPr="00577785" w14:paraId="7807785E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A4D8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7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B348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KJ586806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AF91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F1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226C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Uruguay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4D6B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0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E6F2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D364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Uruguay_KJ586806.1_F1b_2007</w:t>
            </w:r>
          </w:p>
        </w:tc>
      </w:tr>
      <w:tr w:rsidR="00577785" w:rsidRPr="00577785" w14:paraId="543FD1B7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B492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7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19C8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KJ586804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F834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F1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C7F9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Uruguay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5034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D64D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01AB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Uruguay_KJ586804.1_F1b_2013</w:t>
            </w:r>
          </w:p>
        </w:tc>
      </w:tr>
      <w:tr w:rsidR="00577785" w:rsidRPr="00577785" w14:paraId="23AFAF4A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3618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7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FDAE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KC494404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B036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F1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E3B5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Brazil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534D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0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5B75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70F8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Brazil_KC494404.1_F1b_2008</w:t>
            </w:r>
          </w:p>
        </w:tc>
      </w:tr>
      <w:tr w:rsidR="00577785" w:rsidRPr="00577785" w14:paraId="7664EAB3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7184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7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A14E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FJ657525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0AB3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F1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34F1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rgentin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D911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0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5804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4814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rgentina_FJ657525.1_F1b_2004</w:t>
            </w:r>
          </w:p>
        </w:tc>
      </w:tr>
      <w:tr w:rsidR="00577785" w:rsidRPr="00577785" w14:paraId="57B847BF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C127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8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ACD6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KY476329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8C5F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F1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F173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eru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B9EC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1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50DB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84ED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eru_KY476329.1_F1b_2010</w:t>
            </w:r>
          </w:p>
        </w:tc>
      </w:tr>
      <w:tr w:rsidR="00577785" w:rsidRPr="00577785" w14:paraId="392EB7DC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4772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8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D12F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KY476325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B9B7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F1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5974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eru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84EB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1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F3AD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188C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eru_KY476325.1_F1b_2010</w:t>
            </w:r>
          </w:p>
        </w:tc>
      </w:tr>
      <w:tr w:rsidR="00577785" w:rsidRPr="00577785" w14:paraId="5E5DC136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3648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8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4D50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LT935663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B1C9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F1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1695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eru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0C32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0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D19B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C91A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eru_LT935663.1_F1b_2009</w:t>
            </w:r>
          </w:p>
        </w:tc>
      </w:tr>
      <w:tr w:rsidR="00577785" w:rsidRPr="00577785" w14:paraId="122100A1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1B7E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8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99AC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LT935665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40B7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F1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6F2A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eru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916C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0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BD0C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1C8C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eru_LT935665.1_F1b_2009</w:t>
            </w:r>
          </w:p>
        </w:tc>
      </w:tr>
      <w:tr w:rsidR="00577785" w:rsidRPr="00577785" w14:paraId="04109678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DBD6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8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4ED4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LT935661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C354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F1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3CB7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eru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1217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1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05DA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3BA9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eru_LT935661.1_F1b_2011</w:t>
            </w:r>
          </w:p>
        </w:tc>
      </w:tr>
      <w:tr w:rsidR="00577785" w:rsidRPr="00577785" w14:paraId="47D8E7DF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256E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8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AA67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KM233681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0928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F1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3844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Chil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88E7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0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FDF5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532E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Chile_KM233681.1_F1b_2008</w:t>
            </w:r>
          </w:p>
        </w:tc>
      </w:tr>
      <w:tr w:rsidR="00577785" w:rsidRPr="00577785" w14:paraId="7366EDE8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3FE2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8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B431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KJ638658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95A3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F1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8641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anam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1EA4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1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47CD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7597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anama_KJ638658.1_F1b_2011</w:t>
            </w:r>
          </w:p>
        </w:tc>
      </w:tr>
      <w:tr w:rsidR="00577785" w:rsidRPr="00577785" w14:paraId="790193D1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C522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8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79E5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KJ638656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5082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F1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710D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anam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FA3C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829A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0745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anama_KJ638656.1_F1b_2012</w:t>
            </w:r>
          </w:p>
        </w:tc>
      </w:tr>
      <w:tr w:rsidR="00577785" w:rsidRPr="00577785" w14:paraId="7B491384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AA24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8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1299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KP718104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6A85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F1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6295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anam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C80A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26A3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108F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anama_KP718104.1_F1a_2012</w:t>
            </w:r>
          </w:p>
        </w:tc>
      </w:tr>
      <w:tr w:rsidR="00577785" w:rsidRPr="00577785" w14:paraId="494193EC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996D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8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C8C8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KP718113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86DC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F1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7678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anam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BD8D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1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89B1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F902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anama_KP718113.1_F1a_2010</w:t>
            </w:r>
          </w:p>
        </w:tc>
      </w:tr>
      <w:tr w:rsidR="00577785" w:rsidRPr="00577785" w14:paraId="16CDE50C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A889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8DE0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MH051986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98D3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F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B750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Venezuel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37AE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1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C9DA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B783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Venezuela_MH051986.1_F3_2011</w:t>
            </w:r>
          </w:p>
        </w:tc>
      </w:tr>
      <w:tr w:rsidR="00577785" w:rsidRPr="00577785" w14:paraId="2E3CDB2D" w14:textId="77777777" w:rsidTr="000A1316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C9A2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489B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KP718103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4CC7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F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72C3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anam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A86F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A56E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Nucleot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5796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anama_KP718103.1_F3_2012</w:t>
            </w:r>
          </w:p>
        </w:tc>
      </w:tr>
      <w:tr w:rsidR="00577785" w:rsidRPr="00577785" w14:paraId="356A346B" w14:textId="77777777" w:rsidTr="000A1316">
        <w:trPr>
          <w:trHeight w:val="340"/>
        </w:trPr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12456" w14:textId="77777777" w:rsidR="00577785" w:rsidRPr="00577785" w:rsidRDefault="00577785" w:rsidP="00577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2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BF305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CUN00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709B8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C97E7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eru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C84BD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02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CF809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BioSample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46602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eru_CUN002_X_9022</w:t>
            </w:r>
          </w:p>
        </w:tc>
      </w:tr>
      <w:tr w:rsidR="00577785" w:rsidRPr="00577785" w14:paraId="5FA90BF0" w14:textId="77777777" w:rsidTr="000A1316">
        <w:trPr>
          <w:trHeight w:val="320"/>
        </w:trPr>
        <w:tc>
          <w:tcPr>
            <w:tcW w:w="8966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9B09B" w14:textId="77777777" w:rsidR="00577785" w:rsidRPr="00577785" w:rsidRDefault="00577785" w:rsidP="005777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577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Source: National Center for Biotechnology information, https://www.ncbi.nlm.nih.gov/biosample/?term=CUN002</w:t>
            </w:r>
          </w:p>
        </w:tc>
      </w:tr>
    </w:tbl>
    <w:p w14:paraId="4D6611A1" w14:textId="77777777" w:rsidR="00F80DA3" w:rsidRPr="00D66342" w:rsidRDefault="00F80DA3">
      <w:pPr>
        <w:rPr>
          <w:lang w:val="en-US"/>
        </w:rPr>
      </w:pPr>
    </w:p>
    <w:sectPr w:rsidR="00F80DA3" w:rsidRPr="00D6634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200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342"/>
    <w:rsid w:val="000A1316"/>
    <w:rsid w:val="00577785"/>
    <w:rsid w:val="00622147"/>
    <w:rsid w:val="006D3F6F"/>
    <w:rsid w:val="00BC2863"/>
    <w:rsid w:val="00C06BAA"/>
    <w:rsid w:val="00D66342"/>
    <w:rsid w:val="00F80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EFCC34"/>
  <w15:chartTrackingRefBased/>
  <w15:docId w15:val="{61C82533-F36B-6C47-AE14-97454BFFC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079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1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2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8</Words>
  <Characters>5438</Characters>
  <Application>Microsoft Office Word</Application>
  <DocSecurity>0</DocSecurity>
  <Lines>45</Lines>
  <Paragraphs>12</Paragraphs>
  <ScaleCrop>false</ScaleCrop>
  <Company/>
  <LinksUpToDate>false</LinksUpToDate>
  <CharactersWithSpaces>6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ABREGO, ALEXIS</dc:creator>
  <cp:keywords/>
  <dc:description/>
  <cp:lastModifiedBy>Sonia Maria Roman Maldonado</cp:lastModifiedBy>
  <cp:revision>2</cp:revision>
  <dcterms:created xsi:type="dcterms:W3CDTF">2023-04-28T06:35:00Z</dcterms:created>
  <dcterms:modified xsi:type="dcterms:W3CDTF">2023-04-28T06:35:00Z</dcterms:modified>
</cp:coreProperties>
</file>